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B84419" w14:textId="77777777" w:rsidR="00E92B87" w:rsidRPr="00C36267" w:rsidRDefault="00E92B87" w:rsidP="00E92B87">
      <w:pPr>
        <w:jc w:val="both"/>
        <w:rPr>
          <w:rFonts w:asciiTheme="majorHAnsi" w:hAnsiTheme="majorHAnsi" w:cstheme="majorHAnsi"/>
          <w:sz w:val="26"/>
          <w:szCs w:val="26"/>
          <w:lang w:val="en-GB"/>
        </w:rPr>
      </w:pPr>
      <w:bookmarkStart w:id="0" w:name="_GoBack"/>
      <w:r w:rsidRPr="00C36267">
        <w:rPr>
          <w:rFonts w:asciiTheme="majorHAnsi" w:hAnsiTheme="majorHAnsi" w:cstheme="majorHAnsi"/>
          <w:sz w:val="26"/>
          <w:szCs w:val="26"/>
          <w:lang w:val="en-GB"/>
        </w:rPr>
        <w:t>S2 Appendix – Data cleaning protocol</w:t>
      </w:r>
    </w:p>
    <w:p w14:paraId="55194C19" w14:textId="77777777" w:rsidR="00E92B87" w:rsidRPr="00C36267" w:rsidRDefault="00E92B87" w:rsidP="00E92B87">
      <w:pPr>
        <w:jc w:val="both"/>
        <w:rPr>
          <w:rFonts w:asciiTheme="majorHAnsi" w:hAnsiTheme="majorHAnsi" w:cstheme="majorHAnsi"/>
          <w:sz w:val="26"/>
          <w:szCs w:val="26"/>
          <w:lang w:val="en-GB"/>
        </w:rPr>
      </w:pPr>
    </w:p>
    <w:p w14:paraId="46892CD4" w14:textId="77777777" w:rsidR="00E92B87" w:rsidRPr="00C36267" w:rsidRDefault="00E92B87" w:rsidP="00E92B87">
      <w:pPr>
        <w:jc w:val="both"/>
        <w:rPr>
          <w:b/>
          <w:bCs/>
          <w:lang w:val="en-GB"/>
        </w:rPr>
      </w:pPr>
      <w:r w:rsidRPr="00C36267">
        <w:rPr>
          <w:b/>
          <w:bCs/>
          <w:lang w:val="en-GB"/>
        </w:rPr>
        <w:t>Data cleaning and merging process</w:t>
      </w:r>
    </w:p>
    <w:p w14:paraId="1789A160" w14:textId="77777777" w:rsidR="00E92B87" w:rsidRPr="00C36267" w:rsidRDefault="00E92B87" w:rsidP="00E92B87">
      <w:pPr>
        <w:jc w:val="both"/>
        <w:rPr>
          <w:lang w:val="en-GB"/>
        </w:rPr>
      </w:pPr>
    </w:p>
    <w:p w14:paraId="1600A9FB" w14:textId="77777777" w:rsidR="00E92B87" w:rsidRPr="00C36267" w:rsidRDefault="00E92B87" w:rsidP="00E92B87">
      <w:pPr>
        <w:numPr>
          <w:ilvl w:val="0"/>
          <w:numId w:val="1"/>
        </w:numPr>
        <w:spacing w:after="0" w:line="240" w:lineRule="auto"/>
        <w:jc w:val="both"/>
        <w:rPr>
          <w:b/>
          <w:bCs/>
          <w:lang w:val="en-GB"/>
        </w:rPr>
      </w:pPr>
      <w:r w:rsidRPr="00C36267">
        <w:rPr>
          <w:b/>
          <w:bCs/>
          <w:lang w:val="en-GB"/>
        </w:rPr>
        <w:t>manual assignment of practice codes to to practices in main dataset (Disclosure UK, 2015)</w:t>
      </w:r>
    </w:p>
    <w:p w14:paraId="3285CE50" w14:textId="77777777" w:rsidR="00E92B87" w:rsidRPr="00C36267" w:rsidRDefault="00E92B87" w:rsidP="00E92B87">
      <w:pPr>
        <w:numPr>
          <w:ilvl w:val="1"/>
          <w:numId w:val="2"/>
        </w:numPr>
        <w:spacing w:after="0" w:line="240" w:lineRule="auto"/>
        <w:jc w:val="both"/>
        <w:rPr>
          <w:lang w:val="en-GB"/>
        </w:rPr>
      </w:pPr>
      <w:r w:rsidRPr="00C36267">
        <w:rPr>
          <w:lang w:val="en-GB"/>
        </w:rPr>
        <w:t>practice codes taken from NHS’s Friends and Family Test Data collected in 2015</w:t>
      </w:r>
    </w:p>
    <w:p w14:paraId="52489B84" w14:textId="77777777" w:rsidR="00E92B87" w:rsidRPr="00C36267" w:rsidRDefault="00C36267" w:rsidP="00E92B87">
      <w:pPr>
        <w:numPr>
          <w:ilvl w:val="1"/>
          <w:numId w:val="2"/>
        </w:numPr>
        <w:spacing w:after="0" w:line="240" w:lineRule="auto"/>
        <w:jc w:val="both"/>
        <w:rPr>
          <w:lang w:val="en-GB"/>
        </w:rPr>
      </w:pPr>
      <w:hyperlink r:id="rId6" w:history="1">
        <w:r w:rsidR="00E92B87" w:rsidRPr="00C36267">
          <w:rPr>
            <w:rStyle w:val="Hyperlink"/>
            <w:color w:val="auto"/>
            <w:lang w:val="en-GB"/>
          </w:rPr>
          <w:t>https://www.england.nhs.uk/statistics/statistical-work-areas/friends-and-family-test/friends-and-family-test-data/</w:t>
        </w:r>
      </w:hyperlink>
    </w:p>
    <w:p w14:paraId="46830998" w14:textId="77777777" w:rsidR="00E92B87" w:rsidRPr="00C36267" w:rsidRDefault="00E92B87" w:rsidP="00E92B87">
      <w:pPr>
        <w:numPr>
          <w:ilvl w:val="1"/>
          <w:numId w:val="2"/>
        </w:numPr>
        <w:spacing w:after="0" w:line="240" w:lineRule="auto"/>
        <w:jc w:val="both"/>
        <w:rPr>
          <w:lang w:val="en-GB"/>
        </w:rPr>
      </w:pPr>
      <w:r w:rsidRPr="00C36267">
        <w:rPr>
          <w:lang w:val="en-GB"/>
        </w:rPr>
        <w:t>this dataset has information on practice codes, post codes, GP practice name and GP practice address, which was compared with the Disclosure UK dataset (hence the need for manual matching)</w:t>
      </w:r>
    </w:p>
    <w:p w14:paraId="2C13E29D" w14:textId="77777777" w:rsidR="00E92B87" w:rsidRPr="00C36267" w:rsidRDefault="00E92B87" w:rsidP="00E92B87">
      <w:pPr>
        <w:numPr>
          <w:ilvl w:val="1"/>
          <w:numId w:val="2"/>
        </w:numPr>
        <w:spacing w:after="0" w:line="240" w:lineRule="auto"/>
        <w:jc w:val="both"/>
        <w:rPr>
          <w:lang w:val="en-GB"/>
        </w:rPr>
      </w:pPr>
      <w:r w:rsidRPr="00C36267">
        <w:rPr>
          <w:lang w:val="en-GB"/>
        </w:rPr>
        <w:t>some postcode changes were done on the Disclosure UK dataset after additional internet search</w:t>
      </w:r>
    </w:p>
    <w:p w14:paraId="11E96513" w14:textId="77777777" w:rsidR="00E92B87" w:rsidRPr="00C36267" w:rsidRDefault="00E92B87" w:rsidP="00E92B87">
      <w:pPr>
        <w:numPr>
          <w:ilvl w:val="2"/>
          <w:numId w:val="2"/>
        </w:numPr>
        <w:spacing w:after="0" w:line="240" w:lineRule="auto"/>
        <w:jc w:val="both"/>
        <w:rPr>
          <w:lang w:val="en-GB"/>
        </w:rPr>
      </w:pPr>
      <w:r w:rsidRPr="00C36267">
        <w:rPr>
          <w:lang w:val="en-GB"/>
        </w:rPr>
        <w:t>line 739: B44 0NN changed to RM3 7JJ</w:t>
      </w:r>
    </w:p>
    <w:p w14:paraId="41D73AAE" w14:textId="77777777" w:rsidR="00E92B87" w:rsidRPr="00C36267" w:rsidRDefault="00E92B87" w:rsidP="00E92B87">
      <w:pPr>
        <w:numPr>
          <w:ilvl w:val="2"/>
          <w:numId w:val="2"/>
        </w:numPr>
        <w:spacing w:after="0" w:line="240" w:lineRule="auto"/>
        <w:jc w:val="both"/>
        <w:rPr>
          <w:lang w:val="en-GB"/>
        </w:rPr>
      </w:pPr>
      <w:r w:rsidRPr="00C36267">
        <w:rPr>
          <w:lang w:val="en-GB"/>
        </w:rPr>
        <w:t>line 2425: BD15 7NJ changed to BD15 7WA</w:t>
      </w:r>
    </w:p>
    <w:p w14:paraId="78F30890" w14:textId="77777777" w:rsidR="00E92B87" w:rsidRPr="00C36267" w:rsidRDefault="00C36267" w:rsidP="00E92B87">
      <w:pPr>
        <w:numPr>
          <w:ilvl w:val="3"/>
          <w:numId w:val="2"/>
        </w:numPr>
        <w:spacing w:after="0" w:line="240" w:lineRule="auto"/>
        <w:jc w:val="both"/>
        <w:rPr>
          <w:lang w:val="en-GB"/>
        </w:rPr>
      </w:pPr>
      <w:hyperlink r:id="rId7" w:history="1">
        <w:r w:rsidR="00E92B87" w:rsidRPr="00C36267">
          <w:rPr>
            <w:rStyle w:val="Hyperlink"/>
            <w:color w:val="auto"/>
            <w:lang w:val="en-GB"/>
          </w:rPr>
          <w:t>https://www.cqc.org.uk/location/1-540428462/contact</w:t>
        </w:r>
      </w:hyperlink>
    </w:p>
    <w:p w14:paraId="1E9C76F9" w14:textId="77777777" w:rsidR="00E92B87" w:rsidRPr="00C36267" w:rsidRDefault="00E92B87" w:rsidP="00E92B87">
      <w:pPr>
        <w:numPr>
          <w:ilvl w:val="2"/>
          <w:numId w:val="2"/>
        </w:numPr>
        <w:spacing w:after="0" w:line="240" w:lineRule="auto"/>
        <w:jc w:val="both"/>
        <w:rPr>
          <w:lang w:val="en-GB"/>
        </w:rPr>
      </w:pPr>
      <w:r w:rsidRPr="00C36267">
        <w:rPr>
          <w:lang w:val="en-GB"/>
        </w:rPr>
        <w:t>line 2426: BN21 1RT changed to BN21 1RR</w:t>
      </w:r>
    </w:p>
    <w:p w14:paraId="738CEF44" w14:textId="77777777" w:rsidR="00E92B87" w:rsidRPr="00C36267" w:rsidRDefault="00C36267" w:rsidP="00E92B87">
      <w:pPr>
        <w:numPr>
          <w:ilvl w:val="3"/>
          <w:numId w:val="2"/>
        </w:numPr>
        <w:spacing w:after="0" w:line="240" w:lineRule="auto"/>
        <w:jc w:val="both"/>
        <w:rPr>
          <w:lang w:val="en-GB"/>
        </w:rPr>
      </w:pPr>
      <w:hyperlink r:id="rId8" w:history="1">
        <w:r w:rsidR="00E92B87" w:rsidRPr="00C36267">
          <w:rPr>
            <w:rStyle w:val="Hyperlink"/>
            <w:color w:val="auto"/>
            <w:lang w:val="en-GB"/>
          </w:rPr>
          <w:t>https://www.nhs.uk/Services/GP/Overview/DefaultView.aspx?id=36869</w:t>
        </w:r>
      </w:hyperlink>
    </w:p>
    <w:p w14:paraId="00C4087B" w14:textId="77777777" w:rsidR="00E92B87" w:rsidRPr="00C36267" w:rsidRDefault="00E92B87" w:rsidP="00E92B87">
      <w:pPr>
        <w:numPr>
          <w:ilvl w:val="2"/>
          <w:numId w:val="2"/>
        </w:numPr>
        <w:spacing w:after="0" w:line="240" w:lineRule="auto"/>
        <w:jc w:val="both"/>
        <w:rPr>
          <w:lang w:val="en-GB"/>
        </w:rPr>
      </w:pPr>
      <w:r w:rsidRPr="00C36267">
        <w:rPr>
          <w:lang w:val="en-GB"/>
        </w:rPr>
        <w:t>line 2947: BS13 8QB changed to BS13 8QA</w:t>
      </w:r>
    </w:p>
    <w:p w14:paraId="7B860510" w14:textId="77777777" w:rsidR="00E92B87" w:rsidRPr="00C36267" w:rsidRDefault="00C36267" w:rsidP="00E92B87">
      <w:pPr>
        <w:numPr>
          <w:ilvl w:val="3"/>
          <w:numId w:val="2"/>
        </w:numPr>
        <w:spacing w:after="0" w:line="240" w:lineRule="auto"/>
        <w:jc w:val="both"/>
        <w:rPr>
          <w:lang w:val="en-GB"/>
        </w:rPr>
      </w:pPr>
      <w:hyperlink r:id="rId9" w:history="1">
        <w:r w:rsidR="00E92B87" w:rsidRPr="00C36267">
          <w:rPr>
            <w:rStyle w:val="Hyperlink"/>
            <w:color w:val="auto"/>
            <w:lang w:val="en-GB"/>
          </w:rPr>
          <w:t>https://www.nhs.uk/services/clinics/mapsanddirections/defaultview.aspx?id=115015</w:t>
        </w:r>
      </w:hyperlink>
    </w:p>
    <w:p w14:paraId="5F7D215C" w14:textId="77777777" w:rsidR="00E92B87" w:rsidRPr="00C36267" w:rsidRDefault="00E92B87" w:rsidP="00E92B87">
      <w:pPr>
        <w:numPr>
          <w:ilvl w:val="2"/>
          <w:numId w:val="2"/>
        </w:numPr>
        <w:spacing w:after="0" w:line="240" w:lineRule="auto"/>
        <w:jc w:val="both"/>
        <w:rPr>
          <w:lang w:val="en-GB"/>
        </w:rPr>
      </w:pPr>
      <w:r w:rsidRPr="00C36267">
        <w:rPr>
          <w:lang w:val="en-GB"/>
        </w:rPr>
        <w:t>lines 1232, 1233, 1234: practice code and postcode doesn’t match but the practice is the same, it just has several places</w:t>
      </w:r>
    </w:p>
    <w:p w14:paraId="5E75B70A" w14:textId="77777777" w:rsidR="00E92B87" w:rsidRPr="00C36267" w:rsidRDefault="00C36267" w:rsidP="00E92B87">
      <w:pPr>
        <w:numPr>
          <w:ilvl w:val="3"/>
          <w:numId w:val="2"/>
        </w:numPr>
        <w:spacing w:after="0" w:line="240" w:lineRule="auto"/>
        <w:jc w:val="both"/>
        <w:rPr>
          <w:lang w:val="en-GB"/>
        </w:rPr>
      </w:pPr>
      <w:hyperlink r:id="rId10" w:history="1">
        <w:r w:rsidR="00E92B87" w:rsidRPr="00C36267">
          <w:rPr>
            <w:rStyle w:val="Hyperlink"/>
            <w:color w:val="auto"/>
            <w:lang w:val="en-GB"/>
          </w:rPr>
          <w:t>https://www.nhs.uk/Services/GP/Overview/DefaultView.aspx?id=43748</w:t>
        </w:r>
      </w:hyperlink>
    </w:p>
    <w:p w14:paraId="64FBD4B2" w14:textId="77777777" w:rsidR="00E92B87" w:rsidRPr="00C36267" w:rsidRDefault="00E92B87" w:rsidP="00E92B87">
      <w:pPr>
        <w:numPr>
          <w:ilvl w:val="2"/>
          <w:numId w:val="2"/>
        </w:numPr>
        <w:spacing w:after="0" w:line="240" w:lineRule="auto"/>
        <w:jc w:val="both"/>
        <w:rPr>
          <w:lang w:val="en-GB"/>
        </w:rPr>
      </w:pPr>
      <w:r w:rsidRPr="00C36267">
        <w:rPr>
          <w:lang w:val="en-GB"/>
        </w:rPr>
        <w:t>line 2191: practice code and postcode doesn’t match but the practice is the same</w:t>
      </w:r>
    </w:p>
    <w:p w14:paraId="2C1B973E" w14:textId="77777777" w:rsidR="00E92B87" w:rsidRPr="00C36267" w:rsidRDefault="00E92B87" w:rsidP="00E92B87">
      <w:pPr>
        <w:numPr>
          <w:ilvl w:val="1"/>
          <w:numId w:val="2"/>
        </w:numPr>
        <w:spacing w:after="0" w:line="240" w:lineRule="auto"/>
        <w:jc w:val="both"/>
        <w:rPr>
          <w:lang w:val="en-GB"/>
        </w:rPr>
      </w:pPr>
      <w:r w:rsidRPr="00C36267">
        <w:rPr>
          <w:lang w:val="en-GB"/>
        </w:rPr>
        <w:t>number of GP practices in Disclosure UK dataset without identifiable practice codes: 149</w:t>
      </w:r>
    </w:p>
    <w:p w14:paraId="3985F28D" w14:textId="77777777" w:rsidR="00E92B87" w:rsidRPr="00C36267" w:rsidRDefault="00E92B87" w:rsidP="00E92B87">
      <w:pPr>
        <w:numPr>
          <w:ilvl w:val="2"/>
          <w:numId w:val="2"/>
        </w:numPr>
        <w:spacing w:after="0" w:line="240" w:lineRule="auto"/>
        <w:jc w:val="both"/>
        <w:rPr>
          <w:lang w:val="en-GB"/>
        </w:rPr>
      </w:pPr>
      <w:r w:rsidRPr="00C36267">
        <w:rPr>
          <w:lang w:val="en-GB"/>
        </w:rPr>
        <w:t>these had to be excluded from the dataset</w:t>
      </w:r>
    </w:p>
    <w:p w14:paraId="62B6DA92" w14:textId="77777777" w:rsidR="00E92B87" w:rsidRPr="00C36267" w:rsidRDefault="00E92B87" w:rsidP="00E92B87">
      <w:pPr>
        <w:numPr>
          <w:ilvl w:val="2"/>
          <w:numId w:val="2"/>
        </w:numPr>
        <w:spacing w:after="0" w:line="240" w:lineRule="auto"/>
        <w:jc w:val="both"/>
        <w:rPr>
          <w:lang w:val="en-GB"/>
        </w:rPr>
      </w:pPr>
      <w:r w:rsidRPr="00C36267">
        <w:rPr>
          <w:lang w:val="en-GB"/>
        </w:rPr>
        <w:t>random distribution of the GP practices across England is demonstrated on a map (see map in appendix)</w:t>
      </w:r>
    </w:p>
    <w:p w14:paraId="1BEBFA98" w14:textId="77777777" w:rsidR="00E92B87" w:rsidRPr="00C36267" w:rsidRDefault="00E92B87" w:rsidP="00E92B87">
      <w:pPr>
        <w:numPr>
          <w:ilvl w:val="1"/>
          <w:numId w:val="2"/>
        </w:numPr>
        <w:spacing w:after="0" w:line="240" w:lineRule="auto"/>
        <w:jc w:val="both"/>
        <w:rPr>
          <w:lang w:val="en-GB"/>
        </w:rPr>
      </w:pPr>
      <w:r w:rsidRPr="00C36267">
        <w:rPr>
          <w:lang w:val="en-GB"/>
        </w:rPr>
        <w:t>sample size at this stage: 2797</w:t>
      </w:r>
    </w:p>
    <w:p w14:paraId="46F94DBE" w14:textId="77777777" w:rsidR="00E92B87" w:rsidRPr="00C36267" w:rsidRDefault="00E92B87" w:rsidP="00E92B87">
      <w:pPr>
        <w:jc w:val="both"/>
        <w:rPr>
          <w:lang w:val="en-GB"/>
        </w:rPr>
      </w:pPr>
    </w:p>
    <w:p w14:paraId="65285886" w14:textId="77777777" w:rsidR="00E92B87" w:rsidRPr="00C36267" w:rsidRDefault="00E92B87" w:rsidP="00E92B87">
      <w:pPr>
        <w:numPr>
          <w:ilvl w:val="0"/>
          <w:numId w:val="3"/>
        </w:numPr>
        <w:spacing w:after="0" w:line="240" w:lineRule="auto"/>
        <w:jc w:val="both"/>
        <w:rPr>
          <w:b/>
          <w:bCs/>
          <w:lang w:val="en-GB"/>
        </w:rPr>
      </w:pPr>
      <w:r w:rsidRPr="00C36267">
        <w:rPr>
          <w:b/>
          <w:bCs/>
          <w:lang w:val="en-GB"/>
        </w:rPr>
        <w:t>merging on Disclosure UK dataset (now with new practice_code variable) to the Patients Registered at a GP Practice NHS dataset from 2015</w:t>
      </w:r>
    </w:p>
    <w:p w14:paraId="57D8F91A" w14:textId="77777777" w:rsidR="00E92B87" w:rsidRPr="00C36267" w:rsidRDefault="00C36267" w:rsidP="00E92B87">
      <w:pPr>
        <w:numPr>
          <w:ilvl w:val="1"/>
          <w:numId w:val="4"/>
        </w:numPr>
        <w:spacing w:after="0" w:line="240" w:lineRule="auto"/>
        <w:jc w:val="both"/>
        <w:rPr>
          <w:lang w:val="en-GB"/>
        </w:rPr>
      </w:pPr>
      <w:hyperlink r:id="rId11" w:history="1">
        <w:r w:rsidR="00E92B87" w:rsidRPr="00C36267">
          <w:rPr>
            <w:rStyle w:val="Hyperlink"/>
            <w:color w:val="auto"/>
            <w:lang w:val="en-GB"/>
          </w:rPr>
          <w:t>https://digital.nhs.uk/data-and-information/publications/statistical/patients-registered-at-a-gp-practice</w:t>
        </w:r>
      </w:hyperlink>
    </w:p>
    <w:p w14:paraId="39D92DEB" w14:textId="77777777" w:rsidR="00E92B87" w:rsidRPr="00C36267" w:rsidRDefault="00E92B87" w:rsidP="00E92B87">
      <w:pPr>
        <w:numPr>
          <w:ilvl w:val="1"/>
          <w:numId w:val="4"/>
        </w:numPr>
        <w:spacing w:after="0" w:line="240" w:lineRule="auto"/>
        <w:jc w:val="both"/>
        <w:rPr>
          <w:lang w:val="en-GB"/>
        </w:rPr>
      </w:pPr>
      <w:r w:rsidRPr="00C36267">
        <w:rPr>
          <w:lang w:val="en-GB"/>
        </w:rPr>
        <w:t>many to one merge in Stata</w:t>
      </w:r>
    </w:p>
    <w:p w14:paraId="5BC3512F" w14:textId="77777777" w:rsidR="00E92B87" w:rsidRPr="00C36267" w:rsidRDefault="00E92B87" w:rsidP="00E92B87">
      <w:pPr>
        <w:jc w:val="both"/>
        <w:rPr>
          <w:lang w:val="en-GB"/>
        </w:rPr>
      </w:pPr>
    </w:p>
    <w:p w14:paraId="6F0E567B" w14:textId="77777777" w:rsidR="00E92B87" w:rsidRPr="00C36267" w:rsidRDefault="00E92B87" w:rsidP="00E92B87">
      <w:pPr>
        <w:numPr>
          <w:ilvl w:val="0"/>
          <w:numId w:val="5"/>
        </w:numPr>
        <w:spacing w:after="0" w:line="240" w:lineRule="auto"/>
        <w:jc w:val="both"/>
        <w:rPr>
          <w:b/>
          <w:bCs/>
          <w:lang w:val="en-GB"/>
        </w:rPr>
      </w:pPr>
      <w:r w:rsidRPr="00C36267">
        <w:rPr>
          <w:b/>
          <w:bCs/>
          <w:lang w:val="en-GB"/>
        </w:rPr>
        <w:t>merging the now merged new dataset with another dataset showing multiple deprivation indices for the postcodes in new dataset</w:t>
      </w:r>
    </w:p>
    <w:p w14:paraId="1418A7CB" w14:textId="77777777" w:rsidR="00E92B87" w:rsidRPr="00C36267" w:rsidRDefault="00E92B87" w:rsidP="00E92B87">
      <w:pPr>
        <w:numPr>
          <w:ilvl w:val="1"/>
          <w:numId w:val="6"/>
        </w:numPr>
        <w:spacing w:after="0" w:line="240" w:lineRule="auto"/>
        <w:jc w:val="both"/>
        <w:rPr>
          <w:lang w:val="en-GB"/>
        </w:rPr>
      </w:pPr>
      <w:r w:rsidRPr="00C36267">
        <w:rPr>
          <w:lang w:val="en-GB"/>
        </w:rPr>
        <w:t>data taken from the website of the Ministry of Housing, Communities and Local Government</w:t>
      </w:r>
    </w:p>
    <w:p w14:paraId="10E9DB02" w14:textId="77777777" w:rsidR="00E92B87" w:rsidRPr="00C36267" w:rsidRDefault="00C36267" w:rsidP="00E92B87">
      <w:pPr>
        <w:numPr>
          <w:ilvl w:val="1"/>
          <w:numId w:val="6"/>
        </w:numPr>
        <w:spacing w:after="0" w:line="240" w:lineRule="auto"/>
        <w:jc w:val="both"/>
        <w:rPr>
          <w:lang w:val="en-GB"/>
        </w:rPr>
      </w:pPr>
      <w:hyperlink r:id="rId12" w:history="1">
        <w:r w:rsidR="00E92B87" w:rsidRPr="00C36267">
          <w:rPr>
            <w:rStyle w:val="Hyperlink"/>
            <w:color w:val="auto"/>
            <w:lang w:val="en-GB"/>
          </w:rPr>
          <w:t>http://imd-by-postcode.opendatacommunities.org/imd/2019</w:t>
        </w:r>
      </w:hyperlink>
    </w:p>
    <w:p w14:paraId="7683A168" w14:textId="77777777" w:rsidR="00E92B87" w:rsidRPr="00C36267" w:rsidRDefault="00E92B87" w:rsidP="00E92B87">
      <w:pPr>
        <w:jc w:val="both"/>
        <w:rPr>
          <w:lang w:val="en-GB"/>
        </w:rPr>
      </w:pPr>
    </w:p>
    <w:p w14:paraId="32D41023" w14:textId="77777777" w:rsidR="00E92B87" w:rsidRPr="00C36267" w:rsidRDefault="00E92B87" w:rsidP="00E92B87">
      <w:pPr>
        <w:numPr>
          <w:ilvl w:val="0"/>
          <w:numId w:val="7"/>
        </w:numPr>
        <w:spacing w:after="0" w:line="240" w:lineRule="auto"/>
        <w:jc w:val="both"/>
        <w:rPr>
          <w:b/>
          <w:bCs/>
          <w:lang w:val="en-GB"/>
        </w:rPr>
      </w:pPr>
      <w:r w:rsidRPr="00C36267">
        <w:rPr>
          <w:b/>
          <w:bCs/>
          <w:lang w:val="en-GB"/>
        </w:rPr>
        <w:lastRenderedPageBreak/>
        <w:t>summing up the all the transfer of values (TOVs) per GP practices</w:t>
      </w:r>
    </w:p>
    <w:p w14:paraId="0C7BE436" w14:textId="77777777" w:rsidR="00E92B87" w:rsidRPr="00C36267" w:rsidRDefault="00E92B87" w:rsidP="00E92B87">
      <w:pPr>
        <w:numPr>
          <w:ilvl w:val="1"/>
          <w:numId w:val="8"/>
        </w:numPr>
        <w:spacing w:after="0" w:line="240" w:lineRule="auto"/>
        <w:jc w:val="both"/>
        <w:rPr>
          <w:lang w:val="en-GB"/>
        </w:rPr>
      </w:pPr>
      <w:r w:rsidRPr="00C36267">
        <w:rPr>
          <w:lang w:val="en-GB"/>
        </w:rPr>
        <w:t>reducing data to a dataset with one observation per ID containing the total TOV</w:t>
      </w:r>
    </w:p>
    <w:p w14:paraId="07EEA8C3" w14:textId="77777777" w:rsidR="00E92B87" w:rsidRPr="00C36267" w:rsidRDefault="00E92B87" w:rsidP="00E92B87">
      <w:pPr>
        <w:numPr>
          <w:ilvl w:val="1"/>
          <w:numId w:val="8"/>
        </w:numPr>
        <w:spacing w:after="0" w:line="240" w:lineRule="auto"/>
        <w:jc w:val="both"/>
        <w:rPr>
          <w:lang w:val="en-GB"/>
        </w:rPr>
      </w:pPr>
      <w:r w:rsidRPr="00C36267">
        <w:rPr>
          <w:lang w:val="en-GB"/>
        </w:rPr>
        <w:t>code used in Stata: collapse (sum) TOVs, by(Practice_code)</w:t>
      </w:r>
    </w:p>
    <w:p w14:paraId="69CCFCB5" w14:textId="77777777" w:rsidR="00E92B87" w:rsidRPr="00C36267" w:rsidRDefault="00E92B87" w:rsidP="00E92B87">
      <w:pPr>
        <w:numPr>
          <w:ilvl w:val="1"/>
          <w:numId w:val="8"/>
        </w:numPr>
        <w:spacing w:after="0" w:line="240" w:lineRule="auto"/>
        <w:jc w:val="both"/>
        <w:rPr>
          <w:lang w:val="en-GB"/>
        </w:rPr>
      </w:pPr>
      <w:r w:rsidRPr="00C36267">
        <w:rPr>
          <w:lang w:val="en-GB"/>
        </w:rPr>
        <w:t>new dataset with only two variables: Practice_code and TOVs</w:t>
      </w:r>
    </w:p>
    <w:p w14:paraId="78078A9C" w14:textId="77777777" w:rsidR="00E92B87" w:rsidRPr="00C36267" w:rsidRDefault="00E92B87" w:rsidP="00E92B87">
      <w:pPr>
        <w:jc w:val="both"/>
        <w:rPr>
          <w:lang w:val="en-GB"/>
        </w:rPr>
      </w:pPr>
    </w:p>
    <w:p w14:paraId="545D813A" w14:textId="77777777" w:rsidR="00E92B87" w:rsidRPr="00C36267" w:rsidRDefault="00E92B87" w:rsidP="00E92B87">
      <w:pPr>
        <w:numPr>
          <w:ilvl w:val="0"/>
          <w:numId w:val="9"/>
        </w:numPr>
        <w:spacing w:after="0" w:line="240" w:lineRule="auto"/>
        <w:jc w:val="both"/>
        <w:rPr>
          <w:b/>
          <w:bCs/>
          <w:lang w:val="en-GB"/>
        </w:rPr>
      </w:pPr>
      <w:r w:rsidRPr="00C36267">
        <w:rPr>
          <w:b/>
          <w:bCs/>
          <w:lang w:val="en-GB"/>
        </w:rPr>
        <w:t>merging total TOVs 2-variable dataset with original merged dataset creating the final dataset with all variables included and reduced to one row per each GP practice with sum of TOV</w:t>
      </w:r>
    </w:p>
    <w:p w14:paraId="22335FF8" w14:textId="77777777" w:rsidR="00E92B87" w:rsidRPr="00C36267" w:rsidRDefault="00E92B87" w:rsidP="00E92B87">
      <w:pPr>
        <w:numPr>
          <w:ilvl w:val="1"/>
          <w:numId w:val="10"/>
        </w:numPr>
        <w:spacing w:after="0" w:line="240" w:lineRule="auto"/>
        <w:jc w:val="both"/>
        <w:rPr>
          <w:lang w:val="en-GB"/>
        </w:rPr>
      </w:pPr>
      <w:r w:rsidRPr="00C36267">
        <w:rPr>
          <w:lang w:val="en-GB"/>
        </w:rPr>
        <w:t>one-to-many merging</w:t>
      </w:r>
    </w:p>
    <w:p w14:paraId="27F57507" w14:textId="77777777" w:rsidR="00E92B87" w:rsidRPr="00C36267" w:rsidRDefault="00E92B87" w:rsidP="00E92B87">
      <w:pPr>
        <w:numPr>
          <w:ilvl w:val="1"/>
          <w:numId w:val="10"/>
        </w:numPr>
        <w:spacing w:after="0" w:line="240" w:lineRule="auto"/>
        <w:jc w:val="both"/>
        <w:rPr>
          <w:lang w:val="en-GB"/>
        </w:rPr>
      </w:pPr>
      <w:r w:rsidRPr="00C36267">
        <w:rPr>
          <w:lang w:val="en-GB"/>
        </w:rPr>
        <w:t>final sample size: 1643</w:t>
      </w:r>
    </w:p>
    <w:bookmarkEnd w:id="0"/>
    <w:p w14:paraId="28449029" w14:textId="77777777" w:rsidR="00E92B87" w:rsidRPr="00C36267" w:rsidRDefault="00E92B87"/>
    <w:sectPr w:rsidR="00E92B87" w:rsidRPr="00C362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00000066">
      <w:start w:val="1"/>
      <w:numFmt w:val="bullet"/>
      <w:lvlText w:val="•"/>
      <w:lvlJc w:val="left"/>
      <w:pPr>
        <w:ind w:left="1440" w:hanging="360"/>
      </w:pPr>
    </w:lvl>
    <w:lvl w:ilvl="2" w:tplc="00000067">
      <w:start w:val="1"/>
      <w:numFmt w:val="bullet"/>
      <w:lvlText w:val="•"/>
      <w:lvlJc w:val="left"/>
      <w:pPr>
        <w:ind w:left="2160" w:hanging="360"/>
      </w:pPr>
    </w:lvl>
    <w:lvl w:ilvl="3" w:tplc="00000068">
      <w:start w:val="1"/>
      <w:numFmt w:val="bullet"/>
      <w:lvlText w:val="•"/>
      <w:lvlJc w:val="left"/>
      <w:pPr>
        <w:ind w:left="2880" w:hanging="360"/>
      </w:pPr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0000012E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000001F6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bullet"/>
      <w:lvlText w:val="•"/>
      <w:lvlJc w:val="left"/>
      <w:pPr>
        <w:ind w:left="720" w:hanging="360"/>
      </w:pPr>
    </w:lvl>
    <w:lvl w:ilvl="1" w:tplc="000002BE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5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00000386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B87"/>
    <w:rsid w:val="00722563"/>
    <w:rsid w:val="00C36267"/>
    <w:rsid w:val="00E92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839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2B8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2B8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hs.uk/Services/GP/Overview/DefaultView.aspx?id=36869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s://www.cqc.org.uk/location/1-540428462/contact" TargetMode="External"/><Relationship Id="rId12" Type="http://schemas.openxmlformats.org/officeDocument/2006/relationships/hyperlink" Target="http://imd-by-postcode.opendatacommunities.org/imd/201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england.nhs.uk/statistics/statistical-work-areas/friends-and-family-test/friends-and-family-test-data/" TargetMode="External"/><Relationship Id="rId11" Type="http://schemas.openxmlformats.org/officeDocument/2006/relationships/hyperlink" Target="https://digital.nhs.uk/data-and-information/publications/statistical/patients-registered-at-a-gp-practice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nhs.uk/Services/GP/Overview/DefaultView.aspx?id=43748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hs.uk/services/clinics/mapsanddirections/defaultview.aspx?id=115015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0</Words>
  <Characters>2741</Characters>
  <Application>Microsoft Office Word</Application>
  <DocSecurity>0</DocSecurity>
  <Lines>22</Lines>
  <Paragraphs>6</Paragraphs>
  <ScaleCrop>false</ScaleCrop>
  <Company/>
  <LinksUpToDate>false</LinksUpToDate>
  <CharactersWithSpaces>3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Meenakshi Akasapu</cp:lastModifiedBy>
  <cp:revision>3</cp:revision>
  <dcterms:created xsi:type="dcterms:W3CDTF">2021-11-30T11:23:00Z</dcterms:created>
  <dcterms:modified xsi:type="dcterms:W3CDTF">2021-11-30T11:41:00Z</dcterms:modified>
</cp:coreProperties>
</file>